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5CB562" w14:textId="77777777" w:rsidR="00F0445F" w:rsidRPr="00077D73" w:rsidRDefault="00F0445F">
      <w:pPr>
        <w:rPr>
          <w:rFonts w:ascii="Times New Roman" w:hAnsi="Times New Roman" w:cs="Times New Roman"/>
          <w:color w:val="000000" w:themeColor="text1"/>
        </w:rPr>
      </w:pPr>
    </w:p>
    <w:p w14:paraId="33E7DDDF" w14:textId="523C3B8E" w:rsidR="00620C49" w:rsidRPr="00077D73" w:rsidRDefault="00000000">
      <w:pPr>
        <w:rPr>
          <w:rFonts w:ascii="Times New Roman" w:hAnsi="Times New Roman" w:cs="Times New Roman"/>
          <w:color w:val="000000" w:themeColor="text1"/>
          <w:sz w:val="24"/>
        </w:rPr>
      </w:pPr>
      <w:r w:rsidRPr="00077D73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</w:t>
      </w:r>
      <w:r w:rsidR="00482EA6" w:rsidRPr="00077D73">
        <w:rPr>
          <w:rFonts w:ascii="Times New Roman" w:hAnsi="Times New Roman" w:cs="Times New Roman"/>
          <w:b/>
          <w:bCs/>
          <w:color w:val="000000" w:themeColor="text1"/>
          <w:sz w:val="24"/>
        </w:rPr>
        <w:t>Table</w:t>
      </w:r>
      <w:r w:rsidR="000F6CEE" w:rsidRPr="00077D73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6F6636" w:rsidRPr="00077D73">
        <w:rPr>
          <w:rFonts w:ascii="Times New Roman" w:hAnsi="Times New Roman" w:cs="Times New Roman"/>
          <w:color w:val="000000" w:themeColor="text1"/>
          <w:sz w:val="24"/>
        </w:rPr>
        <w:t xml:space="preserve">Scores </w:t>
      </w:r>
      <w:r w:rsidRPr="00077D73">
        <w:rPr>
          <w:rFonts w:ascii="Times New Roman" w:hAnsi="Times New Roman" w:cs="Times New Roman"/>
          <w:color w:val="000000" w:themeColor="text1"/>
          <w:sz w:val="24"/>
        </w:rPr>
        <w:t xml:space="preserve">of immunohistochemical staining </w:t>
      </w:r>
      <w:r w:rsidR="00D05487" w:rsidRPr="00077D73">
        <w:rPr>
          <w:rFonts w:ascii="Times New Roman" w:hAnsi="Times New Roman" w:cs="Times New Roman"/>
          <w:color w:val="000000" w:themeColor="text1"/>
          <w:sz w:val="24"/>
        </w:rPr>
        <w:t>for</w:t>
      </w:r>
      <w:r w:rsidRPr="00077D73">
        <w:rPr>
          <w:rFonts w:ascii="Times New Roman" w:hAnsi="Times New Roman" w:cs="Times New Roman"/>
          <w:color w:val="000000" w:themeColor="text1"/>
          <w:sz w:val="24"/>
        </w:rPr>
        <w:t xml:space="preserve"> GSN in </w:t>
      </w:r>
      <w:r w:rsidR="00D05487" w:rsidRPr="00077D73">
        <w:rPr>
          <w:rFonts w:ascii="Times New Roman" w:hAnsi="Times New Roman" w:cs="Times New Roman"/>
          <w:color w:val="000000" w:themeColor="text1"/>
          <w:sz w:val="24"/>
        </w:rPr>
        <w:t>c</w:t>
      </w:r>
      <w:r w:rsidRPr="00077D73">
        <w:rPr>
          <w:rFonts w:ascii="Times New Roman" w:hAnsi="Times New Roman" w:cs="Times New Roman"/>
          <w:color w:val="000000" w:themeColor="text1"/>
          <w:sz w:val="24"/>
        </w:rPr>
        <w:t xml:space="preserve">ontrol and Stage </w:t>
      </w:r>
      <w:r w:rsidRPr="00077D73">
        <w:rPr>
          <w:rFonts w:ascii="Times New Roman" w:hAnsi="Times New Roman" w:cs="Times New Roman" w:hint="eastAsia"/>
          <w:color w:val="000000" w:themeColor="text1"/>
          <w:sz w:val="24"/>
        </w:rPr>
        <w:t>Ⅲ</w:t>
      </w:r>
      <w:r w:rsidRPr="00077D73">
        <w:rPr>
          <w:rFonts w:ascii="Times New Roman" w:hAnsi="Times New Roman" w:cs="Times New Roman"/>
          <w:color w:val="000000" w:themeColor="text1"/>
          <w:sz w:val="24"/>
        </w:rPr>
        <w:t xml:space="preserve"> CAM cases</w:t>
      </w:r>
      <w:r w:rsidRPr="00077D73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077D73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tbl>
      <w:tblPr>
        <w:tblStyle w:val="aa"/>
        <w:tblpPr w:leftFromText="142" w:rightFromText="142" w:vertAnchor="page" w:horzAnchor="margin" w:tblpX="-10" w:tblpY="1960"/>
        <w:tblW w:w="105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597"/>
        <w:gridCol w:w="3359"/>
        <w:gridCol w:w="3359"/>
      </w:tblGrid>
      <w:tr w:rsidR="00077D73" w:rsidRPr="00077D73" w14:paraId="38811AE6" w14:textId="77A1F66B" w:rsidTr="00330B42">
        <w:trPr>
          <w:trHeight w:val="411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12FD49BF" w14:textId="033A721D" w:rsidR="004C11CA" w:rsidRPr="00077D73" w:rsidRDefault="00000000" w:rsidP="00FF2B1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Case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7C3E03CE" w14:textId="77777777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Gestational Age</w:t>
            </w:r>
          </w:p>
          <w:p w14:paraId="1A02EB33" w14:textId="4BE3BEAF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(weeks)</w:t>
            </w:r>
          </w:p>
        </w:tc>
        <w:tc>
          <w:tcPr>
            <w:tcW w:w="3359" w:type="dxa"/>
            <w:tcBorders>
              <w:top w:val="single" w:sz="4" w:space="0" w:color="auto"/>
              <w:bottom w:val="single" w:sz="4" w:space="0" w:color="auto"/>
            </w:tcBorders>
          </w:tcPr>
          <w:p w14:paraId="03E6636E" w14:textId="0C983C4C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GSN-positive Cells/HPF</w:t>
            </w:r>
          </w:p>
        </w:tc>
        <w:tc>
          <w:tcPr>
            <w:tcW w:w="3359" w:type="dxa"/>
            <w:tcBorders>
              <w:top w:val="single" w:sz="4" w:space="0" w:color="auto"/>
              <w:bottom w:val="single" w:sz="4" w:space="0" w:color="auto"/>
            </w:tcBorders>
          </w:tcPr>
          <w:p w14:paraId="1B775DA3" w14:textId="046DEEA0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CAM stage</w:t>
            </w:r>
          </w:p>
        </w:tc>
      </w:tr>
      <w:tr w:rsidR="00077D73" w:rsidRPr="00077D73" w14:paraId="0FD0B4A1" w14:textId="4D4FE5F2" w:rsidTr="00330B42">
        <w:trPr>
          <w:trHeight w:val="354"/>
        </w:trPr>
        <w:tc>
          <w:tcPr>
            <w:tcW w:w="2269" w:type="dxa"/>
            <w:tcBorders>
              <w:top w:val="single" w:sz="4" w:space="0" w:color="auto"/>
            </w:tcBorders>
          </w:tcPr>
          <w:p w14:paraId="4BF1BC46" w14:textId="6855DC2A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881267" w:rsidRPr="00077D73">
              <w:rPr>
                <w:rFonts w:ascii="Times New Roman" w:hAnsi="Times New Roman" w:cs="Times New Roman"/>
                <w:color w:val="000000" w:themeColor="text1"/>
              </w:rPr>
              <w:t>TR-1</w:t>
            </w:r>
            <w:r w:rsidRPr="00077D7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14:paraId="13D0B7A7" w14:textId="57C4B076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3359" w:type="dxa"/>
            <w:tcBorders>
              <w:top w:val="single" w:sz="4" w:space="0" w:color="auto"/>
            </w:tcBorders>
          </w:tcPr>
          <w:p w14:paraId="1375231C" w14:textId="2D575D99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3.8</w:t>
            </w:r>
          </w:p>
        </w:tc>
        <w:tc>
          <w:tcPr>
            <w:tcW w:w="3359" w:type="dxa"/>
            <w:tcBorders>
              <w:top w:val="single" w:sz="4" w:space="0" w:color="auto"/>
            </w:tcBorders>
          </w:tcPr>
          <w:p w14:paraId="0D354371" w14:textId="35F22113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 xml:space="preserve">None </w:t>
            </w:r>
          </w:p>
        </w:tc>
      </w:tr>
      <w:tr w:rsidR="00077D73" w:rsidRPr="00077D73" w14:paraId="0792D37C" w14:textId="4F690750" w:rsidTr="00330B42">
        <w:trPr>
          <w:trHeight w:val="370"/>
        </w:trPr>
        <w:tc>
          <w:tcPr>
            <w:tcW w:w="2269" w:type="dxa"/>
          </w:tcPr>
          <w:p w14:paraId="54AE3497" w14:textId="3CB97406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 xml:space="preserve">CTR-2 </w:t>
            </w:r>
          </w:p>
        </w:tc>
        <w:tc>
          <w:tcPr>
            <w:tcW w:w="1597" w:type="dxa"/>
          </w:tcPr>
          <w:p w14:paraId="3A247639" w14:textId="62AF550B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3359" w:type="dxa"/>
          </w:tcPr>
          <w:p w14:paraId="41196DB7" w14:textId="0BAE74C7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8.4</w:t>
            </w:r>
          </w:p>
        </w:tc>
        <w:tc>
          <w:tcPr>
            <w:tcW w:w="3359" w:type="dxa"/>
          </w:tcPr>
          <w:p w14:paraId="0B4A69EC" w14:textId="6F0AED46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</w:tr>
      <w:tr w:rsidR="00077D73" w:rsidRPr="00077D73" w14:paraId="1A4E4911" w14:textId="40CE3EC1" w:rsidTr="00330B42">
        <w:trPr>
          <w:trHeight w:val="370"/>
        </w:trPr>
        <w:tc>
          <w:tcPr>
            <w:tcW w:w="2269" w:type="dxa"/>
          </w:tcPr>
          <w:p w14:paraId="26C7F2E5" w14:textId="31A4E452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CTR-3</w:t>
            </w:r>
          </w:p>
        </w:tc>
        <w:tc>
          <w:tcPr>
            <w:tcW w:w="1597" w:type="dxa"/>
          </w:tcPr>
          <w:p w14:paraId="5FBE1388" w14:textId="6DF87BF9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3359" w:type="dxa"/>
          </w:tcPr>
          <w:p w14:paraId="54173B64" w14:textId="3EC2A0A1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3359" w:type="dxa"/>
          </w:tcPr>
          <w:p w14:paraId="434A388C" w14:textId="113D93DD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</w:tr>
      <w:tr w:rsidR="00077D73" w:rsidRPr="00077D73" w14:paraId="0DEA63D2" w14:textId="116822D0" w:rsidTr="00330B42">
        <w:trPr>
          <w:trHeight w:val="354"/>
        </w:trPr>
        <w:tc>
          <w:tcPr>
            <w:tcW w:w="2269" w:type="dxa"/>
          </w:tcPr>
          <w:p w14:paraId="4855CD91" w14:textId="1DD7F070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CTR-4</w:t>
            </w:r>
          </w:p>
        </w:tc>
        <w:tc>
          <w:tcPr>
            <w:tcW w:w="1597" w:type="dxa"/>
          </w:tcPr>
          <w:p w14:paraId="1EBC1CF4" w14:textId="6A004DEB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3359" w:type="dxa"/>
          </w:tcPr>
          <w:p w14:paraId="3BE2FC00" w14:textId="4B990C04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3.7</w:t>
            </w:r>
          </w:p>
        </w:tc>
        <w:tc>
          <w:tcPr>
            <w:tcW w:w="3359" w:type="dxa"/>
          </w:tcPr>
          <w:p w14:paraId="630C31C5" w14:textId="025E523E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</w:tr>
      <w:tr w:rsidR="00077D73" w:rsidRPr="00077D73" w14:paraId="24036526" w14:textId="65DE32D9" w:rsidTr="00330B42">
        <w:trPr>
          <w:trHeight w:val="370"/>
        </w:trPr>
        <w:tc>
          <w:tcPr>
            <w:tcW w:w="2269" w:type="dxa"/>
          </w:tcPr>
          <w:p w14:paraId="74041E44" w14:textId="002FB994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CTR-5</w:t>
            </w:r>
          </w:p>
        </w:tc>
        <w:tc>
          <w:tcPr>
            <w:tcW w:w="1597" w:type="dxa"/>
          </w:tcPr>
          <w:p w14:paraId="5D0A12A2" w14:textId="0D1B8806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3359" w:type="dxa"/>
          </w:tcPr>
          <w:p w14:paraId="7946965D" w14:textId="496ED2E3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4.6</w:t>
            </w:r>
          </w:p>
        </w:tc>
        <w:tc>
          <w:tcPr>
            <w:tcW w:w="3359" w:type="dxa"/>
          </w:tcPr>
          <w:p w14:paraId="18519855" w14:textId="7785B68A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</w:tr>
      <w:tr w:rsidR="00077D73" w:rsidRPr="00077D73" w14:paraId="1D3EEA77" w14:textId="0D4DC521" w:rsidTr="00330B42">
        <w:trPr>
          <w:trHeight w:val="354"/>
        </w:trPr>
        <w:tc>
          <w:tcPr>
            <w:tcW w:w="2269" w:type="dxa"/>
          </w:tcPr>
          <w:p w14:paraId="314C23EB" w14:textId="41EF21C8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CTR-6</w:t>
            </w:r>
          </w:p>
        </w:tc>
        <w:tc>
          <w:tcPr>
            <w:tcW w:w="1597" w:type="dxa"/>
          </w:tcPr>
          <w:p w14:paraId="510AC24A" w14:textId="2BD77A26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3359" w:type="dxa"/>
          </w:tcPr>
          <w:p w14:paraId="62C79228" w14:textId="3B9D3BB6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2.7</w:t>
            </w:r>
          </w:p>
        </w:tc>
        <w:tc>
          <w:tcPr>
            <w:tcW w:w="3359" w:type="dxa"/>
          </w:tcPr>
          <w:p w14:paraId="7B904B11" w14:textId="5FB8B7CE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</w:tr>
      <w:tr w:rsidR="00077D73" w:rsidRPr="00077D73" w14:paraId="3AB8DF63" w14:textId="699CC156" w:rsidTr="00330B42">
        <w:trPr>
          <w:trHeight w:val="370"/>
        </w:trPr>
        <w:tc>
          <w:tcPr>
            <w:tcW w:w="2269" w:type="dxa"/>
          </w:tcPr>
          <w:p w14:paraId="11B59A38" w14:textId="0DEFC649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CTR-7</w:t>
            </w:r>
          </w:p>
        </w:tc>
        <w:tc>
          <w:tcPr>
            <w:tcW w:w="1597" w:type="dxa"/>
          </w:tcPr>
          <w:p w14:paraId="7EEA18A7" w14:textId="2E98BBE1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3359" w:type="dxa"/>
          </w:tcPr>
          <w:p w14:paraId="01EEA191" w14:textId="4950B164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3359" w:type="dxa"/>
          </w:tcPr>
          <w:p w14:paraId="3DB1EB51" w14:textId="3E118E28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None</w:t>
            </w:r>
          </w:p>
        </w:tc>
      </w:tr>
      <w:tr w:rsidR="00077D73" w:rsidRPr="00077D73" w14:paraId="514BE76C" w14:textId="6D9D4B8E" w:rsidTr="00330B42">
        <w:trPr>
          <w:trHeight w:val="354"/>
        </w:trPr>
        <w:tc>
          <w:tcPr>
            <w:tcW w:w="2269" w:type="dxa"/>
          </w:tcPr>
          <w:p w14:paraId="615EBD25" w14:textId="078BB94B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077D73">
              <w:rPr>
                <w:rFonts w:ascii="Times New Roman" w:hAnsi="Times New Roman" w:cs="Times New Roman"/>
                <w:color w:val="000000" w:themeColor="text1"/>
              </w:rPr>
              <w:t>AM</w:t>
            </w:r>
            <w:r w:rsidR="00881267" w:rsidRPr="00077D73">
              <w:rPr>
                <w:rFonts w:ascii="Times New Roman" w:hAnsi="Times New Roman" w:cs="Times New Roman"/>
                <w:color w:val="000000" w:themeColor="text1"/>
              </w:rPr>
              <w:t>-1</w:t>
            </w:r>
            <w:r w:rsidRPr="00077D7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597" w:type="dxa"/>
          </w:tcPr>
          <w:p w14:paraId="0A8B1FAB" w14:textId="3D0AC468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3359" w:type="dxa"/>
          </w:tcPr>
          <w:p w14:paraId="586261B9" w14:textId="1A088884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2.3</w:t>
            </w:r>
          </w:p>
        </w:tc>
        <w:tc>
          <w:tcPr>
            <w:tcW w:w="3359" w:type="dxa"/>
          </w:tcPr>
          <w:p w14:paraId="46686B37" w14:textId="7413FA40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 w:hint="eastAsia"/>
                <w:color w:val="000000" w:themeColor="text1"/>
              </w:rPr>
              <w:t>Ⅲ</w:t>
            </w:r>
          </w:p>
        </w:tc>
      </w:tr>
      <w:tr w:rsidR="00077D73" w:rsidRPr="00077D73" w14:paraId="302590AB" w14:textId="2EE5F4B9" w:rsidTr="00330B42">
        <w:trPr>
          <w:trHeight w:val="354"/>
        </w:trPr>
        <w:tc>
          <w:tcPr>
            <w:tcW w:w="2269" w:type="dxa"/>
          </w:tcPr>
          <w:p w14:paraId="67D0CE6F" w14:textId="42968B1A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077D73">
              <w:rPr>
                <w:rFonts w:ascii="Times New Roman" w:hAnsi="Times New Roman" w:cs="Times New Roman"/>
                <w:color w:val="000000" w:themeColor="text1"/>
              </w:rPr>
              <w:t>AM-2</w:t>
            </w:r>
          </w:p>
        </w:tc>
        <w:tc>
          <w:tcPr>
            <w:tcW w:w="1597" w:type="dxa"/>
          </w:tcPr>
          <w:p w14:paraId="508C6BF0" w14:textId="46ADF85E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3359" w:type="dxa"/>
          </w:tcPr>
          <w:p w14:paraId="5DEEE073" w14:textId="5469E9CC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3359" w:type="dxa"/>
          </w:tcPr>
          <w:p w14:paraId="46EA2B95" w14:textId="5A7BED28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 w:hint="eastAsia"/>
                <w:color w:val="000000" w:themeColor="text1"/>
              </w:rPr>
              <w:t>Ⅲ</w:t>
            </w:r>
          </w:p>
        </w:tc>
      </w:tr>
      <w:tr w:rsidR="00077D73" w:rsidRPr="00077D73" w14:paraId="5ED4B6D8" w14:textId="2096CCD2" w:rsidTr="00330B42">
        <w:trPr>
          <w:trHeight w:val="354"/>
        </w:trPr>
        <w:tc>
          <w:tcPr>
            <w:tcW w:w="2269" w:type="dxa"/>
          </w:tcPr>
          <w:p w14:paraId="29FEC63D" w14:textId="24634135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077D73">
              <w:rPr>
                <w:rFonts w:ascii="Times New Roman" w:hAnsi="Times New Roman" w:cs="Times New Roman"/>
                <w:color w:val="000000" w:themeColor="text1"/>
              </w:rPr>
              <w:t>AM-3</w:t>
            </w:r>
          </w:p>
        </w:tc>
        <w:tc>
          <w:tcPr>
            <w:tcW w:w="1597" w:type="dxa"/>
          </w:tcPr>
          <w:p w14:paraId="2E07E974" w14:textId="6B3EF9E8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3359" w:type="dxa"/>
          </w:tcPr>
          <w:p w14:paraId="084F21EA" w14:textId="7E3B19A3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14.5</w:t>
            </w:r>
          </w:p>
        </w:tc>
        <w:tc>
          <w:tcPr>
            <w:tcW w:w="3359" w:type="dxa"/>
          </w:tcPr>
          <w:p w14:paraId="543C5806" w14:textId="5F460F0A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 w:hint="eastAsia"/>
                <w:color w:val="000000" w:themeColor="text1"/>
              </w:rPr>
              <w:t>Ⅲ</w:t>
            </w:r>
          </w:p>
        </w:tc>
      </w:tr>
      <w:tr w:rsidR="00077D73" w:rsidRPr="00077D73" w14:paraId="4D1C8B95" w14:textId="2A09BFD0" w:rsidTr="00330B42">
        <w:trPr>
          <w:trHeight w:val="354"/>
        </w:trPr>
        <w:tc>
          <w:tcPr>
            <w:tcW w:w="2269" w:type="dxa"/>
          </w:tcPr>
          <w:p w14:paraId="2289CF99" w14:textId="0EC96327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077D73">
              <w:rPr>
                <w:rFonts w:ascii="Times New Roman" w:hAnsi="Times New Roman" w:cs="Times New Roman"/>
                <w:color w:val="000000" w:themeColor="text1"/>
              </w:rPr>
              <w:t>AM-4</w:t>
            </w:r>
          </w:p>
        </w:tc>
        <w:tc>
          <w:tcPr>
            <w:tcW w:w="1597" w:type="dxa"/>
          </w:tcPr>
          <w:p w14:paraId="1BEDF21B" w14:textId="08BEBF7E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3359" w:type="dxa"/>
          </w:tcPr>
          <w:p w14:paraId="7E3B89A5" w14:textId="3C537CF3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16.1</w:t>
            </w:r>
          </w:p>
        </w:tc>
        <w:tc>
          <w:tcPr>
            <w:tcW w:w="3359" w:type="dxa"/>
          </w:tcPr>
          <w:p w14:paraId="53105C0A" w14:textId="1DBBE7F9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 w:hint="eastAsia"/>
                <w:color w:val="000000" w:themeColor="text1"/>
              </w:rPr>
              <w:t>Ⅲ</w:t>
            </w:r>
          </w:p>
        </w:tc>
      </w:tr>
      <w:tr w:rsidR="00077D73" w:rsidRPr="00077D73" w14:paraId="62AAC014" w14:textId="35A7BE6E" w:rsidTr="00330B42">
        <w:trPr>
          <w:trHeight w:val="354"/>
        </w:trPr>
        <w:tc>
          <w:tcPr>
            <w:tcW w:w="2269" w:type="dxa"/>
          </w:tcPr>
          <w:p w14:paraId="5B23AAB8" w14:textId="5EED7AED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077D73">
              <w:rPr>
                <w:rFonts w:ascii="Times New Roman" w:hAnsi="Times New Roman" w:cs="Times New Roman"/>
                <w:color w:val="000000" w:themeColor="text1"/>
              </w:rPr>
              <w:t>AM-5</w:t>
            </w:r>
          </w:p>
        </w:tc>
        <w:tc>
          <w:tcPr>
            <w:tcW w:w="1597" w:type="dxa"/>
          </w:tcPr>
          <w:p w14:paraId="02593BA6" w14:textId="56692CF3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3359" w:type="dxa"/>
          </w:tcPr>
          <w:p w14:paraId="7BF0DF12" w14:textId="69ED3DFB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10.8</w:t>
            </w:r>
          </w:p>
        </w:tc>
        <w:tc>
          <w:tcPr>
            <w:tcW w:w="3359" w:type="dxa"/>
          </w:tcPr>
          <w:p w14:paraId="7F4150C8" w14:textId="4CBF002A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 w:hint="eastAsia"/>
                <w:color w:val="000000" w:themeColor="text1"/>
              </w:rPr>
              <w:t>Ⅲ</w:t>
            </w:r>
          </w:p>
        </w:tc>
      </w:tr>
      <w:tr w:rsidR="00077D73" w:rsidRPr="00077D73" w14:paraId="2434B56E" w14:textId="07C50C29" w:rsidTr="00330B42">
        <w:trPr>
          <w:trHeight w:val="354"/>
        </w:trPr>
        <w:tc>
          <w:tcPr>
            <w:tcW w:w="2269" w:type="dxa"/>
          </w:tcPr>
          <w:p w14:paraId="72039DE3" w14:textId="5791B2EF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077D73">
              <w:rPr>
                <w:rFonts w:ascii="Times New Roman" w:hAnsi="Times New Roman" w:cs="Times New Roman"/>
                <w:color w:val="000000" w:themeColor="text1"/>
              </w:rPr>
              <w:t>AM-6</w:t>
            </w:r>
          </w:p>
        </w:tc>
        <w:tc>
          <w:tcPr>
            <w:tcW w:w="1597" w:type="dxa"/>
          </w:tcPr>
          <w:p w14:paraId="0FCCF0F9" w14:textId="1DFEF1FF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3359" w:type="dxa"/>
          </w:tcPr>
          <w:p w14:paraId="62B0658D" w14:textId="4D6FBFDE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3359" w:type="dxa"/>
          </w:tcPr>
          <w:p w14:paraId="2D702BFB" w14:textId="56763AC0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 w:hint="eastAsia"/>
                <w:color w:val="000000" w:themeColor="text1"/>
              </w:rPr>
              <w:t>Ⅲ</w:t>
            </w:r>
          </w:p>
        </w:tc>
      </w:tr>
      <w:tr w:rsidR="00077D73" w:rsidRPr="00077D73" w14:paraId="2C7280F3" w14:textId="435400AB" w:rsidTr="00330B42">
        <w:trPr>
          <w:trHeight w:val="354"/>
        </w:trPr>
        <w:tc>
          <w:tcPr>
            <w:tcW w:w="2269" w:type="dxa"/>
            <w:tcBorders>
              <w:bottom w:val="single" w:sz="4" w:space="0" w:color="auto"/>
            </w:tcBorders>
          </w:tcPr>
          <w:p w14:paraId="15210352" w14:textId="0B8A56B1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077D73">
              <w:rPr>
                <w:rFonts w:ascii="Times New Roman" w:hAnsi="Times New Roman" w:cs="Times New Roman"/>
                <w:color w:val="000000" w:themeColor="text1"/>
              </w:rPr>
              <w:t>AM-7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2E8929C5" w14:textId="205E79F5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3359" w:type="dxa"/>
            <w:tcBorders>
              <w:bottom w:val="single" w:sz="4" w:space="0" w:color="auto"/>
            </w:tcBorders>
          </w:tcPr>
          <w:p w14:paraId="2038571C" w14:textId="532080E3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/>
                <w:color w:val="000000" w:themeColor="text1"/>
              </w:rPr>
              <w:t>20.6</w:t>
            </w:r>
          </w:p>
        </w:tc>
        <w:tc>
          <w:tcPr>
            <w:tcW w:w="3359" w:type="dxa"/>
            <w:tcBorders>
              <w:bottom w:val="single" w:sz="4" w:space="0" w:color="auto"/>
            </w:tcBorders>
          </w:tcPr>
          <w:p w14:paraId="08AA7AB7" w14:textId="10B8BC62" w:rsidR="004C11CA" w:rsidRPr="00077D73" w:rsidRDefault="00000000" w:rsidP="004B040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7D73">
              <w:rPr>
                <w:rFonts w:ascii="Times New Roman" w:hAnsi="Times New Roman" w:cs="Times New Roman" w:hint="eastAsia"/>
                <w:color w:val="000000" w:themeColor="text1"/>
              </w:rPr>
              <w:t>Ⅲ</w:t>
            </w:r>
          </w:p>
        </w:tc>
      </w:tr>
    </w:tbl>
    <w:p w14:paraId="63FC550D" w14:textId="77777777" w:rsidR="00B95329" w:rsidRPr="00077D73" w:rsidRDefault="00B95329">
      <w:pPr>
        <w:rPr>
          <w:rFonts w:ascii="Times New Roman" w:hAnsi="Times New Roman" w:cs="Times New Roman"/>
          <w:color w:val="000000" w:themeColor="text1"/>
        </w:rPr>
      </w:pPr>
    </w:p>
    <w:p w14:paraId="7C30ADF8" w14:textId="77777777" w:rsidR="00B95329" w:rsidRPr="00077D73" w:rsidRDefault="00B95329">
      <w:pPr>
        <w:rPr>
          <w:rFonts w:ascii="Times New Roman" w:hAnsi="Times New Roman" w:cs="Times New Roman"/>
          <w:color w:val="000000" w:themeColor="text1"/>
        </w:rPr>
      </w:pPr>
    </w:p>
    <w:p w14:paraId="747E20C5" w14:textId="346C78C9" w:rsidR="00B95329" w:rsidRPr="00077D73" w:rsidRDefault="00B95329">
      <w:pPr>
        <w:rPr>
          <w:rFonts w:ascii="Times New Roman" w:hAnsi="Times New Roman" w:cs="Times New Roman"/>
          <w:color w:val="000000" w:themeColor="text1"/>
        </w:rPr>
      </w:pPr>
    </w:p>
    <w:sectPr w:rsidR="00B95329" w:rsidRPr="00077D73" w:rsidSect="00620C49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8F5"/>
    <w:rsid w:val="00000D90"/>
    <w:rsid w:val="00001670"/>
    <w:rsid w:val="00010532"/>
    <w:rsid w:val="00016D00"/>
    <w:rsid w:val="000241AF"/>
    <w:rsid w:val="0003441F"/>
    <w:rsid w:val="00036BDD"/>
    <w:rsid w:val="00037B62"/>
    <w:rsid w:val="00042D8A"/>
    <w:rsid w:val="00044271"/>
    <w:rsid w:val="00050D7D"/>
    <w:rsid w:val="00051B97"/>
    <w:rsid w:val="00055D70"/>
    <w:rsid w:val="000578CF"/>
    <w:rsid w:val="00060B58"/>
    <w:rsid w:val="000672D9"/>
    <w:rsid w:val="00077D73"/>
    <w:rsid w:val="00080D62"/>
    <w:rsid w:val="00081E68"/>
    <w:rsid w:val="00086A19"/>
    <w:rsid w:val="00093CB8"/>
    <w:rsid w:val="000A0375"/>
    <w:rsid w:val="000A49D1"/>
    <w:rsid w:val="000A5517"/>
    <w:rsid w:val="000B0826"/>
    <w:rsid w:val="000B47A8"/>
    <w:rsid w:val="000C05D7"/>
    <w:rsid w:val="000C10A6"/>
    <w:rsid w:val="000C1B65"/>
    <w:rsid w:val="000D05EC"/>
    <w:rsid w:val="000D1B98"/>
    <w:rsid w:val="000D5052"/>
    <w:rsid w:val="000D5818"/>
    <w:rsid w:val="000D634A"/>
    <w:rsid w:val="000D7988"/>
    <w:rsid w:val="000F6CEE"/>
    <w:rsid w:val="000F7E5E"/>
    <w:rsid w:val="001008CA"/>
    <w:rsid w:val="00107DB3"/>
    <w:rsid w:val="00113AD2"/>
    <w:rsid w:val="001159D9"/>
    <w:rsid w:val="001206B2"/>
    <w:rsid w:val="001230D3"/>
    <w:rsid w:val="00125416"/>
    <w:rsid w:val="00126542"/>
    <w:rsid w:val="0013378B"/>
    <w:rsid w:val="00133C43"/>
    <w:rsid w:val="00137558"/>
    <w:rsid w:val="00137716"/>
    <w:rsid w:val="00140A32"/>
    <w:rsid w:val="00142A5C"/>
    <w:rsid w:val="0015109A"/>
    <w:rsid w:val="00152ADF"/>
    <w:rsid w:val="00152D5C"/>
    <w:rsid w:val="00157D59"/>
    <w:rsid w:val="00162FF2"/>
    <w:rsid w:val="001770B3"/>
    <w:rsid w:val="00180EE7"/>
    <w:rsid w:val="00185BBE"/>
    <w:rsid w:val="00186B7A"/>
    <w:rsid w:val="0018735E"/>
    <w:rsid w:val="00192AE1"/>
    <w:rsid w:val="00192E17"/>
    <w:rsid w:val="0019737A"/>
    <w:rsid w:val="001A070D"/>
    <w:rsid w:val="001A6D38"/>
    <w:rsid w:val="001B1975"/>
    <w:rsid w:val="001B1FA0"/>
    <w:rsid w:val="001B376D"/>
    <w:rsid w:val="001B710B"/>
    <w:rsid w:val="001B792A"/>
    <w:rsid w:val="001B7C02"/>
    <w:rsid w:val="001C243A"/>
    <w:rsid w:val="001C7BAC"/>
    <w:rsid w:val="001D1BF6"/>
    <w:rsid w:val="001D2E34"/>
    <w:rsid w:val="001D3F20"/>
    <w:rsid w:val="001D54ED"/>
    <w:rsid w:val="001E6D0F"/>
    <w:rsid w:val="001F0993"/>
    <w:rsid w:val="001F2CCC"/>
    <w:rsid w:val="001F33D3"/>
    <w:rsid w:val="002033CD"/>
    <w:rsid w:val="00206806"/>
    <w:rsid w:val="00207137"/>
    <w:rsid w:val="00211A8C"/>
    <w:rsid w:val="00216CE5"/>
    <w:rsid w:val="00217584"/>
    <w:rsid w:val="00220D08"/>
    <w:rsid w:val="00222CB0"/>
    <w:rsid w:val="00224A34"/>
    <w:rsid w:val="002279D3"/>
    <w:rsid w:val="0023012F"/>
    <w:rsid w:val="00230771"/>
    <w:rsid w:val="00233D34"/>
    <w:rsid w:val="002363DE"/>
    <w:rsid w:val="0024611C"/>
    <w:rsid w:val="0025071F"/>
    <w:rsid w:val="00253B06"/>
    <w:rsid w:val="0025578B"/>
    <w:rsid w:val="00255D00"/>
    <w:rsid w:val="0026182B"/>
    <w:rsid w:val="00270DF3"/>
    <w:rsid w:val="002746EC"/>
    <w:rsid w:val="002766DD"/>
    <w:rsid w:val="00277344"/>
    <w:rsid w:val="0028074B"/>
    <w:rsid w:val="0029136F"/>
    <w:rsid w:val="002B1041"/>
    <w:rsid w:val="002C1FAA"/>
    <w:rsid w:val="002C2360"/>
    <w:rsid w:val="002C2E33"/>
    <w:rsid w:val="002C33B3"/>
    <w:rsid w:val="002D46E0"/>
    <w:rsid w:val="002E05DD"/>
    <w:rsid w:val="002E41CD"/>
    <w:rsid w:val="002F031C"/>
    <w:rsid w:val="002F140D"/>
    <w:rsid w:val="002F6335"/>
    <w:rsid w:val="00307F74"/>
    <w:rsid w:val="0031090F"/>
    <w:rsid w:val="00321BA9"/>
    <w:rsid w:val="00322424"/>
    <w:rsid w:val="00330B42"/>
    <w:rsid w:val="00333BD6"/>
    <w:rsid w:val="00334C79"/>
    <w:rsid w:val="003401B5"/>
    <w:rsid w:val="003419A2"/>
    <w:rsid w:val="00346877"/>
    <w:rsid w:val="00353102"/>
    <w:rsid w:val="003532C8"/>
    <w:rsid w:val="00356AE5"/>
    <w:rsid w:val="003646DA"/>
    <w:rsid w:val="003654BF"/>
    <w:rsid w:val="00374907"/>
    <w:rsid w:val="00374D1D"/>
    <w:rsid w:val="003776C2"/>
    <w:rsid w:val="00377ED2"/>
    <w:rsid w:val="00381618"/>
    <w:rsid w:val="00383C24"/>
    <w:rsid w:val="0038633B"/>
    <w:rsid w:val="00390ED1"/>
    <w:rsid w:val="0039154F"/>
    <w:rsid w:val="00393B51"/>
    <w:rsid w:val="00394B1C"/>
    <w:rsid w:val="00395DA4"/>
    <w:rsid w:val="003A181F"/>
    <w:rsid w:val="003A762D"/>
    <w:rsid w:val="003B7E0C"/>
    <w:rsid w:val="003C2C1F"/>
    <w:rsid w:val="003D3616"/>
    <w:rsid w:val="003D3FFB"/>
    <w:rsid w:val="003D486D"/>
    <w:rsid w:val="003D7443"/>
    <w:rsid w:val="003D7C4C"/>
    <w:rsid w:val="003E1D32"/>
    <w:rsid w:val="003F390B"/>
    <w:rsid w:val="00400060"/>
    <w:rsid w:val="004027BB"/>
    <w:rsid w:val="00403CDA"/>
    <w:rsid w:val="00403E2A"/>
    <w:rsid w:val="0040798E"/>
    <w:rsid w:val="0041383D"/>
    <w:rsid w:val="004165CF"/>
    <w:rsid w:val="00416BC5"/>
    <w:rsid w:val="004249F9"/>
    <w:rsid w:val="00425306"/>
    <w:rsid w:val="00426984"/>
    <w:rsid w:val="00431C99"/>
    <w:rsid w:val="00431EAA"/>
    <w:rsid w:val="00435997"/>
    <w:rsid w:val="00435B8D"/>
    <w:rsid w:val="00436D46"/>
    <w:rsid w:val="00440F4B"/>
    <w:rsid w:val="00441416"/>
    <w:rsid w:val="004432FD"/>
    <w:rsid w:val="00446ABB"/>
    <w:rsid w:val="0045033C"/>
    <w:rsid w:val="00450D99"/>
    <w:rsid w:val="0045680F"/>
    <w:rsid w:val="004602A8"/>
    <w:rsid w:val="00462113"/>
    <w:rsid w:val="00466004"/>
    <w:rsid w:val="004822E6"/>
    <w:rsid w:val="00482EA6"/>
    <w:rsid w:val="00495877"/>
    <w:rsid w:val="004A5D6E"/>
    <w:rsid w:val="004B0266"/>
    <w:rsid w:val="004B0407"/>
    <w:rsid w:val="004B20A1"/>
    <w:rsid w:val="004B2E8D"/>
    <w:rsid w:val="004B7DC5"/>
    <w:rsid w:val="004C11CA"/>
    <w:rsid w:val="004C42B6"/>
    <w:rsid w:val="004C431C"/>
    <w:rsid w:val="004D28F5"/>
    <w:rsid w:val="004D3397"/>
    <w:rsid w:val="004D5AD5"/>
    <w:rsid w:val="004D5AF8"/>
    <w:rsid w:val="004D7FEB"/>
    <w:rsid w:val="004E298E"/>
    <w:rsid w:val="004E2CCB"/>
    <w:rsid w:val="004E2D19"/>
    <w:rsid w:val="004E599B"/>
    <w:rsid w:val="004F445C"/>
    <w:rsid w:val="004F5019"/>
    <w:rsid w:val="00504664"/>
    <w:rsid w:val="00512EF7"/>
    <w:rsid w:val="0051448A"/>
    <w:rsid w:val="0051783A"/>
    <w:rsid w:val="0053342B"/>
    <w:rsid w:val="00537313"/>
    <w:rsid w:val="00540305"/>
    <w:rsid w:val="005404B5"/>
    <w:rsid w:val="00544E1D"/>
    <w:rsid w:val="00546584"/>
    <w:rsid w:val="00547291"/>
    <w:rsid w:val="00550B95"/>
    <w:rsid w:val="005523F9"/>
    <w:rsid w:val="00555FCD"/>
    <w:rsid w:val="005572BF"/>
    <w:rsid w:val="00572945"/>
    <w:rsid w:val="00574F66"/>
    <w:rsid w:val="005758A6"/>
    <w:rsid w:val="00580EDC"/>
    <w:rsid w:val="005811E2"/>
    <w:rsid w:val="005833B8"/>
    <w:rsid w:val="0058650F"/>
    <w:rsid w:val="005908B4"/>
    <w:rsid w:val="00591D0E"/>
    <w:rsid w:val="00592FBB"/>
    <w:rsid w:val="00593D75"/>
    <w:rsid w:val="005A28F2"/>
    <w:rsid w:val="005A56D5"/>
    <w:rsid w:val="005A77D2"/>
    <w:rsid w:val="005B6075"/>
    <w:rsid w:val="005B793B"/>
    <w:rsid w:val="005C3716"/>
    <w:rsid w:val="005D07E2"/>
    <w:rsid w:val="005E40E6"/>
    <w:rsid w:val="005E4CCF"/>
    <w:rsid w:val="005F2477"/>
    <w:rsid w:val="005F3A8D"/>
    <w:rsid w:val="00605334"/>
    <w:rsid w:val="00610EDB"/>
    <w:rsid w:val="006176D5"/>
    <w:rsid w:val="00620C49"/>
    <w:rsid w:val="00620DEB"/>
    <w:rsid w:val="00633799"/>
    <w:rsid w:val="006346BC"/>
    <w:rsid w:val="006364EB"/>
    <w:rsid w:val="00636926"/>
    <w:rsid w:val="0064003D"/>
    <w:rsid w:val="00651F8C"/>
    <w:rsid w:val="00653C95"/>
    <w:rsid w:val="00654FE8"/>
    <w:rsid w:val="00666F65"/>
    <w:rsid w:val="0067034B"/>
    <w:rsid w:val="006711C5"/>
    <w:rsid w:val="006724CD"/>
    <w:rsid w:val="00672B8C"/>
    <w:rsid w:val="00680EE4"/>
    <w:rsid w:val="006944A3"/>
    <w:rsid w:val="0069752F"/>
    <w:rsid w:val="006A6B52"/>
    <w:rsid w:val="006B1A71"/>
    <w:rsid w:val="006B4FC0"/>
    <w:rsid w:val="006B69B4"/>
    <w:rsid w:val="006C4830"/>
    <w:rsid w:val="006C5401"/>
    <w:rsid w:val="006C7ED2"/>
    <w:rsid w:val="006D306E"/>
    <w:rsid w:val="006D37F9"/>
    <w:rsid w:val="006D57C0"/>
    <w:rsid w:val="006D7C1E"/>
    <w:rsid w:val="006E573E"/>
    <w:rsid w:val="006E6028"/>
    <w:rsid w:val="006F6636"/>
    <w:rsid w:val="007006BB"/>
    <w:rsid w:val="00700B0B"/>
    <w:rsid w:val="00702B97"/>
    <w:rsid w:val="0070362B"/>
    <w:rsid w:val="007103F2"/>
    <w:rsid w:val="007114FC"/>
    <w:rsid w:val="0071219B"/>
    <w:rsid w:val="007243F7"/>
    <w:rsid w:val="00727A0A"/>
    <w:rsid w:val="00730E96"/>
    <w:rsid w:val="0073166A"/>
    <w:rsid w:val="00733051"/>
    <w:rsid w:val="00743CA3"/>
    <w:rsid w:val="00752C02"/>
    <w:rsid w:val="00754C8D"/>
    <w:rsid w:val="007613B7"/>
    <w:rsid w:val="0076275E"/>
    <w:rsid w:val="00764FE1"/>
    <w:rsid w:val="00765557"/>
    <w:rsid w:val="00780D41"/>
    <w:rsid w:val="00782EFC"/>
    <w:rsid w:val="00794524"/>
    <w:rsid w:val="007A0B97"/>
    <w:rsid w:val="007A4703"/>
    <w:rsid w:val="007A7044"/>
    <w:rsid w:val="007B173C"/>
    <w:rsid w:val="007B255A"/>
    <w:rsid w:val="007B6C31"/>
    <w:rsid w:val="007C1286"/>
    <w:rsid w:val="007C1570"/>
    <w:rsid w:val="007D3B70"/>
    <w:rsid w:val="0080071A"/>
    <w:rsid w:val="0080410F"/>
    <w:rsid w:val="008120A3"/>
    <w:rsid w:val="00813019"/>
    <w:rsid w:val="008144F5"/>
    <w:rsid w:val="00814EB8"/>
    <w:rsid w:val="0081518C"/>
    <w:rsid w:val="00815DB8"/>
    <w:rsid w:val="00817D41"/>
    <w:rsid w:val="00821134"/>
    <w:rsid w:val="008225AF"/>
    <w:rsid w:val="0082280A"/>
    <w:rsid w:val="008235FE"/>
    <w:rsid w:val="00826B04"/>
    <w:rsid w:val="00831FD8"/>
    <w:rsid w:val="0083688E"/>
    <w:rsid w:val="00836BF3"/>
    <w:rsid w:val="00836D5B"/>
    <w:rsid w:val="00841AFC"/>
    <w:rsid w:val="00843510"/>
    <w:rsid w:val="00843888"/>
    <w:rsid w:val="00847F55"/>
    <w:rsid w:val="00854178"/>
    <w:rsid w:val="00856167"/>
    <w:rsid w:val="00856A56"/>
    <w:rsid w:val="00863965"/>
    <w:rsid w:val="008658DB"/>
    <w:rsid w:val="008747F5"/>
    <w:rsid w:val="00875C50"/>
    <w:rsid w:val="00875E36"/>
    <w:rsid w:val="00876233"/>
    <w:rsid w:val="00881267"/>
    <w:rsid w:val="00881672"/>
    <w:rsid w:val="00883B36"/>
    <w:rsid w:val="00891210"/>
    <w:rsid w:val="008945A0"/>
    <w:rsid w:val="008954DC"/>
    <w:rsid w:val="008976C1"/>
    <w:rsid w:val="008A6508"/>
    <w:rsid w:val="008A6704"/>
    <w:rsid w:val="008C038F"/>
    <w:rsid w:val="008C16BD"/>
    <w:rsid w:val="008C364A"/>
    <w:rsid w:val="008D1950"/>
    <w:rsid w:val="008E5BCA"/>
    <w:rsid w:val="008F02BB"/>
    <w:rsid w:val="008F54C1"/>
    <w:rsid w:val="008F594C"/>
    <w:rsid w:val="008F6707"/>
    <w:rsid w:val="009016EA"/>
    <w:rsid w:val="009109BC"/>
    <w:rsid w:val="00910D80"/>
    <w:rsid w:val="009133E2"/>
    <w:rsid w:val="009235DA"/>
    <w:rsid w:val="009242AD"/>
    <w:rsid w:val="00925476"/>
    <w:rsid w:val="009254ED"/>
    <w:rsid w:val="00925548"/>
    <w:rsid w:val="009340DB"/>
    <w:rsid w:val="00940393"/>
    <w:rsid w:val="0094154E"/>
    <w:rsid w:val="009456FB"/>
    <w:rsid w:val="0095202F"/>
    <w:rsid w:val="00954657"/>
    <w:rsid w:val="00957E43"/>
    <w:rsid w:val="00960343"/>
    <w:rsid w:val="00962886"/>
    <w:rsid w:val="009641D7"/>
    <w:rsid w:val="00965509"/>
    <w:rsid w:val="00966635"/>
    <w:rsid w:val="00971D56"/>
    <w:rsid w:val="00983BEE"/>
    <w:rsid w:val="00991B43"/>
    <w:rsid w:val="00992E86"/>
    <w:rsid w:val="00993519"/>
    <w:rsid w:val="00995CA9"/>
    <w:rsid w:val="0099688A"/>
    <w:rsid w:val="009A26C4"/>
    <w:rsid w:val="009A7DFC"/>
    <w:rsid w:val="009B1834"/>
    <w:rsid w:val="009C7567"/>
    <w:rsid w:val="009D07F6"/>
    <w:rsid w:val="009D3187"/>
    <w:rsid w:val="009E7E32"/>
    <w:rsid w:val="00A14B69"/>
    <w:rsid w:val="00A1503E"/>
    <w:rsid w:val="00A15610"/>
    <w:rsid w:val="00A16F19"/>
    <w:rsid w:val="00A25606"/>
    <w:rsid w:val="00A2793D"/>
    <w:rsid w:val="00A30900"/>
    <w:rsid w:val="00A3173B"/>
    <w:rsid w:val="00A32B2E"/>
    <w:rsid w:val="00A35310"/>
    <w:rsid w:val="00A36C81"/>
    <w:rsid w:val="00A40FFF"/>
    <w:rsid w:val="00A44F9F"/>
    <w:rsid w:val="00A4796C"/>
    <w:rsid w:val="00A56D48"/>
    <w:rsid w:val="00A57C3B"/>
    <w:rsid w:val="00A6231A"/>
    <w:rsid w:val="00A635BE"/>
    <w:rsid w:val="00A65980"/>
    <w:rsid w:val="00A71BCB"/>
    <w:rsid w:val="00A71C5A"/>
    <w:rsid w:val="00A76A8E"/>
    <w:rsid w:val="00A805B4"/>
    <w:rsid w:val="00A8176F"/>
    <w:rsid w:val="00A82A17"/>
    <w:rsid w:val="00A917ED"/>
    <w:rsid w:val="00A957B6"/>
    <w:rsid w:val="00A96F54"/>
    <w:rsid w:val="00AA3D13"/>
    <w:rsid w:val="00AA5C26"/>
    <w:rsid w:val="00AA65C9"/>
    <w:rsid w:val="00AB2F83"/>
    <w:rsid w:val="00AC1DA5"/>
    <w:rsid w:val="00AC3C2A"/>
    <w:rsid w:val="00AC5990"/>
    <w:rsid w:val="00AD2F02"/>
    <w:rsid w:val="00AD30AC"/>
    <w:rsid w:val="00AE4E3E"/>
    <w:rsid w:val="00AF4A45"/>
    <w:rsid w:val="00AF5955"/>
    <w:rsid w:val="00AF5BD5"/>
    <w:rsid w:val="00AF5BE4"/>
    <w:rsid w:val="00AF6BC4"/>
    <w:rsid w:val="00B0168B"/>
    <w:rsid w:val="00B01D84"/>
    <w:rsid w:val="00B03A7E"/>
    <w:rsid w:val="00B03CEC"/>
    <w:rsid w:val="00B05F48"/>
    <w:rsid w:val="00B06C67"/>
    <w:rsid w:val="00B07EC0"/>
    <w:rsid w:val="00B12C08"/>
    <w:rsid w:val="00B15C4E"/>
    <w:rsid w:val="00B15FEA"/>
    <w:rsid w:val="00B22398"/>
    <w:rsid w:val="00B22ED9"/>
    <w:rsid w:val="00B32C1F"/>
    <w:rsid w:val="00B342EC"/>
    <w:rsid w:val="00B5256B"/>
    <w:rsid w:val="00B638A6"/>
    <w:rsid w:val="00B64374"/>
    <w:rsid w:val="00B71F40"/>
    <w:rsid w:val="00B8214E"/>
    <w:rsid w:val="00B836EE"/>
    <w:rsid w:val="00B95329"/>
    <w:rsid w:val="00BA1901"/>
    <w:rsid w:val="00BA688F"/>
    <w:rsid w:val="00BA716F"/>
    <w:rsid w:val="00BB2E2C"/>
    <w:rsid w:val="00BB50DE"/>
    <w:rsid w:val="00BC2279"/>
    <w:rsid w:val="00BC3981"/>
    <w:rsid w:val="00BC6328"/>
    <w:rsid w:val="00BC6E23"/>
    <w:rsid w:val="00BD4B63"/>
    <w:rsid w:val="00BD711D"/>
    <w:rsid w:val="00BE348D"/>
    <w:rsid w:val="00BF1CA3"/>
    <w:rsid w:val="00BF3112"/>
    <w:rsid w:val="00BF52DF"/>
    <w:rsid w:val="00BF5F44"/>
    <w:rsid w:val="00BF7415"/>
    <w:rsid w:val="00C02B5D"/>
    <w:rsid w:val="00C0463E"/>
    <w:rsid w:val="00C06F0E"/>
    <w:rsid w:val="00C07481"/>
    <w:rsid w:val="00C1088E"/>
    <w:rsid w:val="00C12CC9"/>
    <w:rsid w:val="00C131DA"/>
    <w:rsid w:val="00C20325"/>
    <w:rsid w:val="00C35B22"/>
    <w:rsid w:val="00C36BEE"/>
    <w:rsid w:val="00C36E4F"/>
    <w:rsid w:val="00C40D7F"/>
    <w:rsid w:val="00C46A16"/>
    <w:rsid w:val="00C472A2"/>
    <w:rsid w:val="00C50AED"/>
    <w:rsid w:val="00C50D18"/>
    <w:rsid w:val="00C51045"/>
    <w:rsid w:val="00C64529"/>
    <w:rsid w:val="00C64988"/>
    <w:rsid w:val="00C64D0F"/>
    <w:rsid w:val="00C71AD9"/>
    <w:rsid w:val="00C74884"/>
    <w:rsid w:val="00C810F9"/>
    <w:rsid w:val="00C852CA"/>
    <w:rsid w:val="00C85987"/>
    <w:rsid w:val="00C95964"/>
    <w:rsid w:val="00C967E5"/>
    <w:rsid w:val="00C96970"/>
    <w:rsid w:val="00CA0319"/>
    <w:rsid w:val="00CB447D"/>
    <w:rsid w:val="00CC4040"/>
    <w:rsid w:val="00CC60F1"/>
    <w:rsid w:val="00CC623F"/>
    <w:rsid w:val="00CC72F7"/>
    <w:rsid w:val="00CC756A"/>
    <w:rsid w:val="00CD1F3C"/>
    <w:rsid w:val="00CE278F"/>
    <w:rsid w:val="00CE29A8"/>
    <w:rsid w:val="00CE2C52"/>
    <w:rsid w:val="00CE364E"/>
    <w:rsid w:val="00CE7D83"/>
    <w:rsid w:val="00CF1AD6"/>
    <w:rsid w:val="00CF68F9"/>
    <w:rsid w:val="00CF7F78"/>
    <w:rsid w:val="00D03A16"/>
    <w:rsid w:val="00D0508A"/>
    <w:rsid w:val="00D05487"/>
    <w:rsid w:val="00D05D0E"/>
    <w:rsid w:val="00D05E56"/>
    <w:rsid w:val="00D17EAC"/>
    <w:rsid w:val="00D20294"/>
    <w:rsid w:val="00D2465B"/>
    <w:rsid w:val="00D32748"/>
    <w:rsid w:val="00D32F82"/>
    <w:rsid w:val="00D340A9"/>
    <w:rsid w:val="00D343F4"/>
    <w:rsid w:val="00D35ADF"/>
    <w:rsid w:val="00D503BC"/>
    <w:rsid w:val="00D53261"/>
    <w:rsid w:val="00D57DEB"/>
    <w:rsid w:val="00D61233"/>
    <w:rsid w:val="00D61E3C"/>
    <w:rsid w:val="00D66124"/>
    <w:rsid w:val="00D67B95"/>
    <w:rsid w:val="00D851A7"/>
    <w:rsid w:val="00D85B27"/>
    <w:rsid w:val="00D927DF"/>
    <w:rsid w:val="00D944B0"/>
    <w:rsid w:val="00DA0ACE"/>
    <w:rsid w:val="00DA354A"/>
    <w:rsid w:val="00DA4BA3"/>
    <w:rsid w:val="00DB274A"/>
    <w:rsid w:val="00DB5455"/>
    <w:rsid w:val="00E00FCF"/>
    <w:rsid w:val="00E0199E"/>
    <w:rsid w:val="00E0410C"/>
    <w:rsid w:val="00E04766"/>
    <w:rsid w:val="00E11596"/>
    <w:rsid w:val="00E144E5"/>
    <w:rsid w:val="00E20254"/>
    <w:rsid w:val="00E262D2"/>
    <w:rsid w:val="00E30DBB"/>
    <w:rsid w:val="00E31B68"/>
    <w:rsid w:val="00E3634E"/>
    <w:rsid w:val="00E369E9"/>
    <w:rsid w:val="00E417DD"/>
    <w:rsid w:val="00E549A9"/>
    <w:rsid w:val="00E54EB2"/>
    <w:rsid w:val="00E704CC"/>
    <w:rsid w:val="00E7080F"/>
    <w:rsid w:val="00E70E13"/>
    <w:rsid w:val="00E747AE"/>
    <w:rsid w:val="00E77D42"/>
    <w:rsid w:val="00E93AF3"/>
    <w:rsid w:val="00EA4288"/>
    <w:rsid w:val="00EA5417"/>
    <w:rsid w:val="00EB01AC"/>
    <w:rsid w:val="00EB1EDE"/>
    <w:rsid w:val="00EB3A3A"/>
    <w:rsid w:val="00EB58BC"/>
    <w:rsid w:val="00EB70CD"/>
    <w:rsid w:val="00EC08E9"/>
    <w:rsid w:val="00EC3AE7"/>
    <w:rsid w:val="00ED1EC2"/>
    <w:rsid w:val="00ED4F6F"/>
    <w:rsid w:val="00ED5BFF"/>
    <w:rsid w:val="00EE147B"/>
    <w:rsid w:val="00EE1B80"/>
    <w:rsid w:val="00EE1FCE"/>
    <w:rsid w:val="00EE2A66"/>
    <w:rsid w:val="00EF092F"/>
    <w:rsid w:val="00EF4E7B"/>
    <w:rsid w:val="00F01A94"/>
    <w:rsid w:val="00F01D8A"/>
    <w:rsid w:val="00F0445F"/>
    <w:rsid w:val="00F11A18"/>
    <w:rsid w:val="00F11DBB"/>
    <w:rsid w:val="00F12EBB"/>
    <w:rsid w:val="00F13215"/>
    <w:rsid w:val="00F14A35"/>
    <w:rsid w:val="00F25F8B"/>
    <w:rsid w:val="00F30811"/>
    <w:rsid w:val="00F30D19"/>
    <w:rsid w:val="00F41A4B"/>
    <w:rsid w:val="00F41C66"/>
    <w:rsid w:val="00F54EA3"/>
    <w:rsid w:val="00F646A6"/>
    <w:rsid w:val="00F704C6"/>
    <w:rsid w:val="00F7136F"/>
    <w:rsid w:val="00F71991"/>
    <w:rsid w:val="00F72590"/>
    <w:rsid w:val="00F77F76"/>
    <w:rsid w:val="00F9010C"/>
    <w:rsid w:val="00FA176F"/>
    <w:rsid w:val="00FA6E25"/>
    <w:rsid w:val="00FB26FC"/>
    <w:rsid w:val="00FC4763"/>
    <w:rsid w:val="00FD424F"/>
    <w:rsid w:val="00FD786F"/>
    <w:rsid w:val="00FE1786"/>
    <w:rsid w:val="00FE5DB8"/>
    <w:rsid w:val="00FE6707"/>
    <w:rsid w:val="00FF2B1B"/>
    <w:rsid w:val="00FF7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E851AC"/>
  <w15:chartTrackingRefBased/>
  <w15:docId w15:val="{108EEE15-6110-6241-BB31-625754E2C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D28F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D28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D28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D28F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D28F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D28F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D28F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D28F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D28F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D28F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D28F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D28F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D28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D28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D28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D28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D28F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D28F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D28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D28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D28F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D28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D28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D28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D28F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D28F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D28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D28F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D28F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620C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6F66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miko Miyazaki</dc:creator>
  <cp:lastModifiedBy>Yumiko Miyazaki</cp:lastModifiedBy>
  <cp:revision>14</cp:revision>
  <dcterms:created xsi:type="dcterms:W3CDTF">2025-07-13T08:06:00Z</dcterms:created>
  <dcterms:modified xsi:type="dcterms:W3CDTF">2025-07-15T11:34:00Z</dcterms:modified>
</cp:coreProperties>
</file>